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62283D" w14:textId="1E3C54BB" w:rsidR="007066A1" w:rsidRPr="0097097A" w:rsidRDefault="00E30DE1">
      <w:pPr>
        <w:rPr>
          <w:b/>
          <w:bCs/>
        </w:rPr>
      </w:pPr>
      <w:r>
        <w:rPr>
          <w:b/>
          <w:bCs/>
        </w:rPr>
        <w:t xml:space="preserve">Appendix </w:t>
      </w:r>
      <w:r w:rsidR="00BE02B8">
        <w:rPr>
          <w:b/>
          <w:bCs/>
        </w:rPr>
        <w:t>S1</w:t>
      </w:r>
      <w:r w:rsidR="00E75DDD">
        <w:rPr>
          <w:b/>
          <w:bCs/>
        </w:rPr>
        <w:t xml:space="preserve"> C</w:t>
      </w:r>
      <w:r w:rsidR="007066A1" w:rsidRPr="0097097A">
        <w:rPr>
          <w:b/>
          <w:bCs/>
        </w:rPr>
        <w:t>ombining data from the Health Survey for England (HSE) and Scottish Health Survey (</w:t>
      </w:r>
      <w:proofErr w:type="spellStart"/>
      <w:r w:rsidR="007066A1" w:rsidRPr="0097097A">
        <w:rPr>
          <w:b/>
          <w:bCs/>
        </w:rPr>
        <w:t>SHeS</w:t>
      </w:r>
      <w:proofErr w:type="spellEnd"/>
      <w:r w:rsidR="007066A1" w:rsidRPr="0097097A">
        <w:rPr>
          <w:b/>
          <w:bCs/>
        </w:rPr>
        <w:t>)</w:t>
      </w:r>
      <w:r w:rsidR="007C48D5">
        <w:rPr>
          <w:b/>
          <w:bCs/>
        </w:rPr>
        <w:t xml:space="preserve">: A technical note. </w:t>
      </w:r>
    </w:p>
    <w:p w14:paraId="2E92AF32" w14:textId="26BA1676" w:rsidR="00117945" w:rsidRDefault="00117945">
      <w:r>
        <w:t>The analysis dataset was created by combining data from the Health Survey for England (HSE)</w:t>
      </w:r>
      <w:r w:rsidR="00F756E6" w:rsidRPr="00F756E6">
        <w:rPr>
          <w:rStyle w:val="EndnoteReference"/>
          <w:shd w:val="clear" w:color="auto" w:fill="FFFFFF"/>
        </w:rPr>
        <w:t xml:space="preserve"> </w:t>
      </w:r>
      <w:r w:rsidR="00F756E6">
        <w:rPr>
          <w:rStyle w:val="EndnoteReference"/>
          <w:shd w:val="clear" w:color="auto" w:fill="FFFFFF"/>
        </w:rPr>
        <w:endnoteReference w:id="1"/>
      </w:r>
      <w:r>
        <w:t xml:space="preserve"> and the Scottish Health Survey (</w:t>
      </w:r>
      <w:proofErr w:type="spellStart"/>
      <w:r>
        <w:t>SHeS</w:t>
      </w:r>
      <w:proofErr w:type="spellEnd"/>
      <w:r>
        <w:t>)</w:t>
      </w:r>
      <w:r w:rsidR="00F756E6" w:rsidRPr="00F756E6">
        <w:rPr>
          <w:rStyle w:val="EndnoteReference"/>
        </w:rPr>
        <w:t xml:space="preserve"> </w:t>
      </w:r>
      <w:r w:rsidR="00F756E6">
        <w:rPr>
          <w:rStyle w:val="EndnoteReference"/>
        </w:rPr>
        <w:endnoteReference w:id="2"/>
      </w:r>
      <w:r w:rsidR="00ED2F19">
        <w:t xml:space="preserve">. Multiple years were combined to maximise the sample size available for analysis. </w:t>
      </w:r>
    </w:p>
    <w:p w14:paraId="4A1E1836" w14:textId="77777777" w:rsidR="00384A78" w:rsidRDefault="002F28C6" w:rsidP="00EB4470">
      <w:r w:rsidRPr="001E2DD5">
        <w:rPr>
          <w:shd w:val="clear" w:color="auto" w:fill="FFFFFF"/>
        </w:rPr>
        <w:t xml:space="preserve">The HSE </w:t>
      </w:r>
      <w:r>
        <w:rPr>
          <w:shd w:val="clear" w:color="auto" w:fill="FFFFFF"/>
        </w:rPr>
        <w:t xml:space="preserve">and </w:t>
      </w:r>
      <w:proofErr w:type="spellStart"/>
      <w:r w:rsidRPr="001E2DD5">
        <w:t>SHeS</w:t>
      </w:r>
      <w:proofErr w:type="spellEnd"/>
      <w:r w:rsidRPr="001E2DD5">
        <w:t xml:space="preserve"> </w:t>
      </w:r>
      <w:r>
        <w:rPr>
          <w:shd w:val="clear" w:color="auto" w:fill="FFFFFF"/>
        </w:rPr>
        <w:t xml:space="preserve">are both annual, large-scale, random probability surveys </w:t>
      </w:r>
      <w:r w:rsidRPr="001E2DD5">
        <w:rPr>
          <w:shd w:val="clear" w:color="auto" w:fill="FFFFFF"/>
        </w:rPr>
        <w:t xml:space="preserve">designed to monitor trends in </w:t>
      </w:r>
      <w:r>
        <w:rPr>
          <w:shd w:val="clear" w:color="auto" w:fill="FFFFFF"/>
        </w:rPr>
        <w:t>their respective</w:t>
      </w:r>
      <w:r w:rsidRPr="001E2DD5">
        <w:rPr>
          <w:shd w:val="clear" w:color="auto" w:fill="FFFFFF"/>
        </w:rPr>
        <w:t xml:space="preserve"> nation's health. </w:t>
      </w:r>
      <w:r>
        <w:t>In both surveys, all</w:t>
      </w:r>
      <w:r w:rsidRPr="001E2DD5">
        <w:t xml:space="preserve"> adults and selected children are invited to be interviewed at participating households.</w:t>
      </w:r>
      <w:r>
        <w:t xml:space="preserve"> The main interviews cover health-related </w:t>
      </w:r>
      <w:r w:rsidR="00BA34D9">
        <w:t xml:space="preserve">topics </w:t>
      </w:r>
      <w:r>
        <w:t xml:space="preserve">and </w:t>
      </w:r>
      <w:r w:rsidR="00655A06">
        <w:t xml:space="preserve">demographic information and </w:t>
      </w:r>
      <w:r>
        <w:t>are carried out face-to-face. Respondents aged 16 years and over are additionally asked to complete a self-completion interview</w:t>
      </w:r>
      <w:r w:rsidR="00BA34D9">
        <w:t>.</w:t>
      </w:r>
    </w:p>
    <w:p w14:paraId="629FFEC0" w14:textId="5B188E14" w:rsidR="00EB4470" w:rsidRDefault="00D332B5" w:rsidP="00EB4470">
      <w:r>
        <w:t>The</w:t>
      </w:r>
      <w:r w:rsidR="0002601E">
        <w:t xml:space="preserve"> </w:t>
      </w:r>
      <w:r w:rsidR="00BE53B9">
        <w:t>sample design</w:t>
      </w:r>
      <w:r w:rsidR="005574B9">
        <w:t>s</w:t>
      </w:r>
      <w:r w:rsidR="00BE53B9">
        <w:t xml:space="preserve"> </w:t>
      </w:r>
      <w:r w:rsidR="003D6456">
        <w:t>of</w:t>
      </w:r>
      <w:r w:rsidR="00BE53B9">
        <w:t xml:space="preserve"> </w:t>
      </w:r>
      <w:r w:rsidR="006B5859">
        <w:t xml:space="preserve">the two surveys </w:t>
      </w:r>
      <w:r w:rsidR="005574B9">
        <w:t>are</w:t>
      </w:r>
      <w:r w:rsidR="00BE53B9">
        <w:t xml:space="preserve"> closely aligned. </w:t>
      </w:r>
      <w:r w:rsidR="00EB4470" w:rsidRPr="00764D64">
        <w:t>Both are surveys of individuals living in private households</w:t>
      </w:r>
      <w:r w:rsidR="00EB4470">
        <w:t xml:space="preserve"> and both use </w:t>
      </w:r>
      <w:r w:rsidR="00EB4470" w:rsidRPr="00764D64">
        <w:t xml:space="preserve">the Royal Mail's Postcode Address File as a sampling frame. </w:t>
      </w:r>
      <w:r w:rsidR="00EB4470">
        <w:t xml:space="preserve">Addresses </w:t>
      </w:r>
      <w:r w:rsidR="00EB114C">
        <w:t xml:space="preserve">for each </w:t>
      </w:r>
      <w:r w:rsidR="00EB4470">
        <w:t>are selected using a two-stage clustered</w:t>
      </w:r>
      <w:r w:rsidR="00EB114C">
        <w:t xml:space="preserve"> approach designed to maximise fieldwork efficiencies. </w:t>
      </w:r>
      <w:r w:rsidR="00EB4470">
        <w:t xml:space="preserve">During sampling, both surveys employ health geography as their first </w:t>
      </w:r>
      <w:proofErr w:type="spellStart"/>
      <w:r w:rsidR="00EB4470">
        <w:t>stratifier</w:t>
      </w:r>
      <w:proofErr w:type="spellEnd"/>
      <w:r w:rsidR="00EB4470">
        <w:t>. The HSE uses Strategic Health Authority</w:t>
      </w:r>
      <w:r w:rsidR="00155AF6">
        <w:t xml:space="preserve"> whilst </w:t>
      </w:r>
      <w:proofErr w:type="spellStart"/>
      <w:r w:rsidR="00EB4470">
        <w:t>SHeS</w:t>
      </w:r>
      <w:proofErr w:type="spellEnd"/>
      <w:r w:rsidR="00EB4470">
        <w:t xml:space="preserve"> uses the corresponding </w:t>
      </w:r>
      <w:r w:rsidR="00EB4470" w:rsidRPr="00764D64">
        <w:t>Scottish Health Board</w:t>
      </w:r>
      <w:r w:rsidR="00EB4470">
        <w:t xml:space="preserve">. These region variables were </w:t>
      </w:r>
      <w:r w:rsidR="00EB4470" w:rsidRPr="00764D64">
        <w:t xml:space="preserve">subsequently used as the </w:t>
      </w:r>
      <w:proofErr w:type="spellStart"/>
      <w:r w:rsidR="00433B11">
        <w:t>stratifier</w:t>
      </w:r>
      <w:proofErr w:type="spellEnd"/>
      <w:r w:rsidR="00433B11">
        <w:t xml:space="preserve"> variable during</w:t>
      </w:r>
      <w:r w:rsidR="00EB4470" w:rsidRPr="00764D64">
        <w:t xml:space="preserve"> data analysis.</w:t>
      </w:r>
      <w:r w:rsidR="00EB4470">
        <w:t xml:space="preserve"> </w:t>
      </w:r>
    </w:p>
    <w:p w14:paraId="14DE51E9" w14:textId="7989551A" w:rsidR="0067743F" w:rsidRPr="00764D64" w:rsidRDefault="0067743F" w:rsidP="0067743F">
      <w:r w:rsidRPr="00764D64">
        <w:t xml:space="preserve">Fieldwork </w:t>
      </w:r>
      <w:r>
        <w:t xml:space="preserve">for both surveys </w:t>
      </w:r>
      <w:r w:rsidR="000D305E">
        <w:t xml:space="preserve">is </w:t>
      </w:r>
      <w:r>
        <w:t xml:space="preserve">run </w:t>
      </w:r>
      <w:r w:rsidRPr="00764D64">
        <w:t>continuously</w:t>
      </w:r>
      <w:r>
        <w:t xml:space="preserve">, with </w:t>
      </w:r>
      <w:r w:rsidR="00CC2C5D">
        <w:t>sampling units</w:t>
      </w:r>
      <w:r>
        <w:t xml:space="preserve"> randomly allocated to </w:t>
      </w:r>
      <w:r w:rsidR="00CC2C5D">
        <w:t xml:space="preserve">fieldwork </w:t>
      </w:r>
      <w:r>
        <w:t>months to ensure an even distribution of sample throughout the year.</w:t>
      </w:r>
      <w:r w:rsidR="000D305E">
        <w:t xml:space="preserve"> </w:t>
      </w:r>
      <w:r>
        <w:t>Fieldwork is carried out by the same research agency (the National Centre for Social Research and their Scottish counterpart, the Scottish Centre for Social Research) using the same approach in terms of advance letters and minimum calling strategies</w:t>
      </w:r>
      <w:r w:rsidR="000D305E">
        <w:t>.</w:t>
      </w:r>
      <w:r>
        <w:t xml:space="preserve"> </w:t>
      </w:r>
    </w:p>
    <w:p w14:paraId="58F55885" w14:textId="2E4F41A3" w:rsidR="007E709A" w:rsidRDefault="009905E7" w:rsidP="007E709A">
      <w:r>
        <w:t xml:space="preserve">In both surveys the main interview is conducted face-to-face, </w:t>
      </w:r>
      <w:r w:rsidRPr="00764D64">
        <w:t>followed by</w:t>
      </w:r>
      <w:r>
        <w:t xml:space="preserve"> paper</w:t>
      </w:r>
      <w:r w:rsidRPr="00764D64">
        <w:t xml:space="preserve"> self-completion questionnaires</w:t>
      </w:r>
      <w:r>
        <w:t>,</w:t>
      </w:r>
      <w:r w:rsidRPr="00764D64">
        <w:t xml:space="preserve"> and direct measurements of height and weight.</w:t>
      </w:r>
      <w:r>
        <w:t xml:space="preserve"> In each survey the r</w:t>
      </w:r>
      <w:r w:rsidRPr="00764D64">
        <w:t xml:space="preserve">elationship information </w:t>
      </w:r>
      <w:r>
        <w:t xml:space="preserve">used in this analysis was </w:t>
      </w:r>
      <w:r w:rsidRPr="00764D64">
        <w:t xml:space="preserve">collected during the main interview. </w:t>
      </w:r>
      <w:r w:rsidR="007E709A">
        <w:t>The g</w:t>
      </w:r>
      <w:r w:rsidR="007E709A" w:rsidRPr="00764D64">
        <w:t>ambling and health measures were collected</w:t>
      </w:r>
      <w:r w:rsidR="007E709A">
        <w:t xml:space="preserve"> as part of</w:t>
      </w:r>
      <w:r w:rsidR="007E709A" w:rsidRPr="00764D64">
        <w:t xml:space="preserve"> the self-completion</w:t>
      </w:r>
      <w:r w:rsidR="007E709A">
        <w:t xml:space="preserve"> booklet. </w:t>
      </w:r>
    </w:p>
    <w:p w14:paraId="4A9158E9" w14:textId="0B19D279" w:rsidR="00327E04" w:rsidRDefault="00327E04" w:rsidP="009905E7">
      <w:r>
        <w:t>Gambling questions were first introduced to both surveys in 2012</w:t>
      </w:r>
      <w:r w:rsidR="008E2C33">
        <w:t>, with an identical set of questions across surveys</w:t>
      </w:r>
      <w:r w:rsidR="004E4F58">
        <w:t xml:space="preserve">. </w:t>
      </w:r>
      <w:r>
        <w:t>A</w:t>
      </w:r>
      <w:r w:rsidR="004E4F58">
        <w:t>t that time a</w:t>
      </w:r>
      <w:r>
        <w:t xml:space="preserve"> review was </w:t>
      </w:r>
      <w:r w:rsidR="007E709A">
        <w:t>conducted to assess the robustness of combining data from the two surveys, concluding it was appropriate to do so</w:t>
      </w:r>
      <w:r w:rsidR="008E2C33">
        <w:rPr>
          <w:rStyle w:val="EndnoteReference"/>
        </w:rPr>
        <w:endnoteReference w:id="3"/>
      </w:r>
      <w:r w:rsidR="007E709A">
        <w:t>.</w:t>
      </w:r>
      <w:r>
        <w:t xml:space="preserve"> </w:t>
      </w:r>
      <w:r w:rsidR="003D356B">
        <w:t>More information on harmonisation of outcomes and exposures is given below.</w:t>
      </w:r>
    </w:p>
    <w:p w14:paraId="4A0BBA26" w14:textId="4D2D84B8" w:rsidR="00D332B5" w:rsidRPr="00D332B5" w:rsidRDefault="00D332B5" w:rsidP="002F28C6">
      <w:pPr>
        <w:rPr>
          <w:b/>
          <w:bCs/>
        </w:rPr>
      </w:pPr>
      <w:r w:rsidRPr="00D332B5">
        <w:rPr>
          <w:b/>
          <w:bCs/>
        </w:rPr>
        <w:t>Data p</w:t>
      </w:r>
      <w:r>
        <w:rPr>
          <w:b/>
          <w:bCs/>
        </w:rPr>
        <w:t>re</w:t>
      </w:r>
      <w:r w:rsidRPr="00D332B5">
        <w:rPr>
          <w:b/>
          <w:bCs/>
        </w:rPr>
        <w:t>paration</w:t>
      </w:r>
    </w:p>
    <w:p w14:paraId="5485DD43" w14:textId="55CDF421" w:rsidR="007066A1" w:rsidRDefault="004A3066">
      <w:r>
        <w:t xml:space="preserve">The first step </w:t>
      </w:r>
      <w:r w:rsidR="008850FA">
        <w:t xml:space="preserve">in the data preparation was </w:t>
      </w:r>
      <w:r>
        <w:t xml:space="preserve">to identify which </w:t>
      </w:r>
      <w:r w:rsidR="007066A1">
        <w:t xml:space="preserve">survey years contained </w:t>
      </w:r>
      <w:r w:rsidR="00E279A9">
        <w:t xml:space="preserve">information about </w:t>
      </w:r>
      <w:r w:rsidR="007066A1">
        <w:t xml:space="preserve">gambling. </w:t>
      </w:r>
      <w:r w:rsidR="00467B8D">
        <w:t>Both surveys</w:t>
      </w:r>
      <w:r w:rsidR="00B20BBF">
        <w:t xml:space="preserve"> </w:t>
      </w:r>
      <w:r w:rsidR="00467B8D">
        <w:t>are modular</w:t>
      </w:r>
      <w:r w:rsidR="00CE35C1">
        <w:t xml:space="preserve">, with a questionnaire that combines </w:t>
      </w:r>
      <w:r w:rsidR="00467B8D">
        <w:t xml:space="preserve">a core set of health questions </w:t>
      </w:r>
      <w:r w:rsidR="007A731E">
        <w:t>with</w:t>
      </w:r>
      <w:r w:rsidR="00CE35C1">
        <w:t xml:space="preserve"> a set of modules containing </w:t>
      </w:r>
      <w:r w:rsidR="007A731E">
        <w:t xml:space="preserve">questions on specific </w:t>
      </w:r>
      <w:r w:rsidR="00CE35C1">
        <w:t xml:space="preserve">topics that change year on year. </w:t>
      </w:r>
      <w:r w:rsidR="00406453">
        <w:t xml:space="preserve">The gambling module includes a set of </w:t>
      </w:r>
      <w:r w:rsidR="00406453">
        <w:lastRenderedPageBreak/>
        <w:t xml:space="preserve">questions about gambling activities, gambling frequency, and the Problem Gambling Severity Index. </w:t>
      </w:r>
      <w:r w:rsidR="007066A1">
        <w:t xml:space="preserve">The </w:t>
      </w:r>
      <w:r w:rsidR="001328F0">
        <w:t xml:space="preserve">combined dataset took data from </w:t>
      </w:r>
      <w:r w:rsidR="007066A1">
        <w:t xml:space="preserve">HSE </w:t>
      </w:r>
      <w:r w:rsidR="001328F0">
        <w:t xml:space="preserve">2012, 2015, 2016, and 2018, </w:t>
      </w:r>
      <w:r w:rsidR="007066A1">
        <w:t xml:space="preserve">and </w:t>
      </w:r>
      <w:proofErr w:type="spellStart"/>
      <w:r w:rsidR="007066A1">
        <w:t>SHeS</w:t>
      </w:r>
      <w:proofErr w:type="spellEnd"/>
      <w:r w:rsidR="007066A1">
        <w:t xml:space="preserve"> 2012, 2015</w:t>
      </w:r>
      <w:r w:rsidR="001328F0">
        <w:t xml:space="preserve">, </w:t>
      </w:r>
      <w:r w:rsidR="007066A1">
        <w:t>2016</w:t>
      </w:r>
      <w:r w:rsidR="001328F0">
        <w:t xml:space="preserve"> and</w:t>
      </w:r>
      <w:r w:rsidR="007066A1">
        <w:t xml:space="preserve"> 2017</w:t>
      </w:r>
      <w:r w:rsidR="00F6539E">
        <w:t xml:space="preserve">, where this module was present. </w:t>
      </w:r>
    </w:p>
    <w:p w14:paraId="2C8105F2" w14:textId="74A4CBD2" w:rsidR="00B10396" w:rsidRDefault="00D73AD1" w:rsidP="00B10396">
      <w:r>
        <w:t xml:space="preserve">Data </w:t>
      </w:r>
      <w:r w:rsidR="00930BC3">
        <w:t>for</w:t>
      </w:r>
      <w:r>
        <w:t xml:space="preserve"> both surveys was accessed </w:t>
      </w:r>
      <w:r w:rsidR="00930BC3">
        <w:t xml:space="preserve">via </w:t>
      </w:r>
      <w:r>
        <w:t xml:space="preserve">the UK Data Service. </w:t>
      </w:r>
      <w:r w:rsidR="00B10396">
        <w:t xml:space="preserve">The analysis required spouses and cohabiting couples to be identified in the data. To do this, the </w:t>
      </w:r>
      <w:r w:rsidR="00B10396" w:rsidRPr="001E2DD5">
        <w:t>HSE data</w:t>
      </w:r>
      <w:r w:rsidR="00B10396">
        <w:t xml:space="preserve"> </w:t>
      </w:r>
      <w:r w:rsidR="00B10396" w:rsidRPr="001E2DD5">
        <w:t>for 2015, 2016 and 2018</w:t>
      </w:r>
      <w:r w:rsidR="00B10396">
        <w:t xml:space="preserve"> were</w:t>
      </w:r>
      <w:r w:rsidR="00B10396" w:rsidRPr="001E2DD5">
        <w:t xml:space="preserve"> obtained under Special Licence</w:t>
      </w:r>
      <w:r w:rsidR="00B10396">
        <w:t xml:space="preserve"> from the UK Data Service to enable </w:t>
      </w:r>
      <w:r w:rsidR="00B10396" w:rsidRPr="001E2DD5">
        <w:t xml:space="preserve">household </w:t>
      </w:r>
      <w:r w:rsidR="00B10396">
        <w:t xml:space="preserve">identifiers to be accessed. The HSE 2012 and </w:t>
      </w:r>
      <w:proofErr w:type="spellStart"/>
      <w:r w:rsidR="00B10396">
        <w:t>SHeS</w:t>
      </w:r>
      <w:proofErr w:type="spellEnd"/>
      <w:r w:rsidR="00B10396">
        <w:t xml:space="preserve"> datasets </w:t>
      </w:r>
      <w:r w:rsidR="00B10396" w:rsidRPr="001E2DD5">
        <w:t>already include household indicators as part of their standard acces</w:t>
      </w:r>
      <w:r w:rsidR="00B10396">
        <w:t xml:space="preserve">s arrangements. In addition to household identifiers, the data included information on the relationships of each household member to all others. </w:t>
      </w:r>
    </w:p>
    <w:p w14:paraId="2F273B0B" w14:textId="77E09061" w:rsidR="007770C6" w:rsidRDefault="007770C6" w:rsidP="007770C6">
      <w:r>
        <w:t xml:space="preserve">These data were </w:t>
      </w:r>
      <w:r w:rsidRPr="001E2DD5">
        <w:t xml:space="preserve">combined (each year of data appended) to create a single dataset of individuals aged 16 years or over </w:t>
      </w:r>
      <w:r>
        <w:t xml:space="preserve">that covered </w:t>
      </w:r>
      <w:r w:rsidRPr="001E2DD5">
        <w:t>both England and Scotland</w:t>
      </w:r>
      <w:r>
        <w:t xml:space="preserve">. </w:t>
      </w:r>
    </w:p>
    <w:p w14:paraId="59BB1282" w14:textId="3E07FC49" w:rsidR="006A6F26" w:rsidRDefault="001328F0">
      <w:r>
        <w:t xml:space="preserve">The dataset excluded </w:t>
      </w:r>
      <w:r w:rsidR="003A5EF8">
        <w:t xml:space="preserve">any information collected as part of any </w:t>
      </w:r>
      <w:r w:rsidR="00F12D6A">
        <w:t>child boosts</w:t>
      </w:r>
      <w:r w:rsidR="003A5EF8">
        <w:t xml:space="preserve"> surveys (where data is only collected from children in a selected household)</w:t>
      </w:r>
      <w:r w:rsidR="00F12D6A">
        <w:t xml:space="preserve">. </w:t>
      </w:r>
      <w:proofErr w:type="spellStart"/>
      <w:r w:rsidR="003A5EF8">
        <w:t>SHeS</w:t>
      </w:r>
      <w:proofErr w:type="spellEnd"/>
      <w:r w:rsidR="003A5EF8">
        <w:t xml:space="preserve"> includes </w:t>
      </w:r>
      <w:r w:rsidR="006A6F26">
        <w:t xml:space="preserve">a </w:t>
      </w:r>
      <w:r w:rsidR="00F12D6A">
        <w:t>Health B</w:t>
      </w:r>
      <w:r w:rsidR="005F6439">
        <w:t>oard boost</w:t>
      </w:r>
      <w:r w:rsidR="006A6F26">
        <w:t xml:space="preserve"> sample</w:t>
      </w:r>
      <w:r w:rsidR="00781051">
        <w:t xml:space="preserve"> each year</w:t>
      </w:r>
      <w:r w:rsidR="006A6F26">
        <w:t xml:space="preserve">, to increase the number of interviews in smaller Health Boards. These boosts have been included and the data weighted accordingly. </w:t>
      </w:r>
      <w:r w:rsidR="007770C6">
        <w:t xml:space="preserve">The combined data set was </w:t>
      </w:r>
      <w:r w:rsidR="007770C6" w:rsidRPr="001E2DD5">
        <w:t>weighted to be representative of adults</w:t>
      </w:r>
      <w:r w:rsidR="007770C6">
        <w:t xml:space="preserve"> 16 years and over </w:t>
      </w:r>
      <w:r w:rsidR="007770C6" w:rsidRPr="001E2DD5">
        <w:t>living in England and Scotland</w:t>
      </w:r>
      <w:r w:rsidR="00F756E6">
        <w:t xml:space="preserve">, more information about these weights is given below. </w:t>
      </w:r>
    </w:p>
    <w:p w14:paraId="649D97C2" w14:textId="59395442" w:rsidR="007066A1" w:rsidRPr="0097097A" w:rsidRDefault="007066A1">
      <w:pPr>
        <w:rPr>
          <w:b/>
          <w:bCs/>
        </w:rPr>
      </w:pPr>
      <w:r w:rsidRPr="0097097A">
        <w:rPr>
          <w:b/>
          <w:bCs/>
        </w:rPr>
        <w:t xml:space="preserve">Dataset creation </w:t>
      </w:r>
    </w:p>
    <w:p w14:paraId="102C5F5E" w14:textId="3CCADBC1" w:rsidR="00026A26" w:rsidRDefault="00E40DE2">
      <w:r>
        <w:t xml:space="preserve">The analysis used the Problem Gambling Screening Index (PGSI) to measure gambling harms. This is a validated tool of nine questions that was </w:t>
      </w:r>
      <w:r w:rsidR="00026A26">
        <w:t>included in each survey as part of the self-</w:t>
      </w:r>
      <w:r w:rsidR="00026A26" w:rsidRPr="00BA09FF">
        <w:t>completion booklet. The self-completion booklet also included questions on gambling participation</w:t>
      </w:r>
      <w:r w:rsidR="00CC5D93" w:rsidRPr="00BA09FF">
        <w:t>, with the same question and response options included in each survey</w:t>
      </w:r>
      <w:r w:rsidR="00026A26" w:rsidRPr="00BA09FF">
        <w:t xml:space="preserve">. </w:t>
      </w:r>
    </w:p>
    <w:p w14:paraId="5D58CB82" w14:textId="29933A32" w:rsidR="00560289" w:rsidRDefault="004C1A24">
      <w:r>
        <w:t xml:space="preserve">In addition to the gambling modules, </w:t>
      </w:r>
      <w:r w:rsidR="00560289">
        <w:t>the analysis required a set of health measures to be used as outcomes, and a range of demographic variables</w:t>
      </w:r>
      <w:r w:rsidR="0000412C">
        <w:t xml:space="preserve"> to act as control variables. </w:t>
      </w:r>
    </w:p>
    <w:p w14:paraId="1F46F05D" w14:textId="6C337CC6" w:rsidR="007066A1" w:rsidRDefault="0000412C">
      <w:r>
        <w:t xml:space="preserve">A set of </w:t>
      </w:r>
      <w:r w:rsidR="00764138">
        <w:t xml:space="preserve">relevant </w:t>
      </w:r>
      <w:r w:rsidR="007066A1">
        <w:t>variables were identified</w:t>
      </w:r>
      <w:r w:rsidR="00C41C78">
        <w:t xml:space="preserve"> in the two surveys</w:t>
      </w:r>
      <w:r w:rsidR="007066A1">
        <w:t>.</w:t>
      </w:r>
      <w:r w:rsidR="00764138">
        <w:t xml:space="preserve"> </w:t>
      </w:r>
      <w:r w:rsidR="007066A1">
        <w:t xml:space="preserve"> These were reviewed to ensure </w:t>
      </w:r>
      <w:r w:rsidR="002B6D8C">
        <w:t xml:space="preserve">they </w:t>
      </w:r>
      <w:r w:rsidR="007066A1">
        <w:t xml:space="preserve">were available </w:t>
      </w:r>
      <w:r w:rsidR="002B6D8C">
        <w:t>in</w:t>
      </w:r>
      <w:r w:rsidR="007066A1">
        <w:t xml:space="preserve"> </w:t>
      </w:r>
      <w:r w:rsidR="00C41C78">
        <w:t xml:space="preserve">the relevant survey years </w:t>
      </w:r>
      <w:r w:rsidR="007066A1">
        <w:t xml:space="preserve">and were either compatible or could be made compatible by recoding/combining response categories.  </w:t>
      </w:r>
    </w:p>
    <w:p w14:paraId="757DDFBE" w14:textId="35A951CE" w:rsidR="00A4516B" w:rsidRDefault="00900342" w:rsidP="00A4516B">
      <w:pPr>
        <w:rPr>
          <w:color w:val="FF0000"/>
        </w:rPr>
      </w:pPr>
      <w:r>
        <w:t xml:space="preserve">The health outcomes were presence of a long-term (12-months) mental health condition, </w:t>
      </w:r>
      <w:r>
        <w:rPr>
          <w:rFonts w:cstheme="minorHAnsi"/>
        </w:rPr>
        <w:t>t</w:t>
      </w:r>
      <w:r>
        <w:t xml:space="preserve">he 14-item Warwick-Edinburgh Mental Wellbeing Scale (WEMWBS), the 12-item </w:t>
      </w:r>
      <w:r w:rsidRPr="004D72E5">
        <w:t xml:space="preserve">General Health Questionnaire (GHQ-12), and </w:t>
      </w:r>
      <w:r w:rsidRPr="004D72E5">
        <w:rPr>
          <w:rFonts w:cstheme="minorHAnsi"/>
        </w:rPr>
        <w:t xml:space="preserve">a scale question measuring life satisfaction. </w:t>
      </w:r>
      <w:r w:rsidR="00A4516B" w:rsidRPr="004D72E5">
        <w:t xml:space="preserve">WEMWBS and GHQ-12 are both validated scales calculated from standard tools that were applied in the same manner in each survey. The questions wording for </w:t>
      </w:r>
      <w:r w:rsidR="00BC62E9" w:rsidRPr="004D72E5">
        <w:t xml:space="preserve">life-satisfaction was also identically asked in each survey. </w:t>
      </w:r>
      <w:r w:rsidR="00BC62E9" w:rsidRPr="004D72E5">
        <w:rPr>
          <w:rFonts w:cstheme="minorHAnsi"/>
        </w:rPr>
        <w:t>P</w:t>
      </w:r>
      <w:r w:rsidRPr="004D72E5">
        <w:t>resence of a long-term mental health condition</w:t>
      </w:r>
      <w:r w:rsidR="00CE34E9" w:rsidRPr="004D72E5">
        <w:t xml:space="preserve"> </w:t>
      </w:r>
      <w:r w:rsidR="00BC62E9" w:rsidRPr="004D72E5">
        <w:t>was</w:t>
      </w:r>
      <w:r w:rsidRPr="004D72E5">
        <w:t xml:space="preserve"> collected as part of the core questionnaire</w:t>
      </w:r>
      <w:r w:rsidR="00BC62E9" w:rsidRPr="004D72E5">
        <w:t>, again,</w:t>
      </w:r>
      <w:r w:rsidRPr="004D72E5">
        <w:t xml:space="preserve"> </w:t>
      </w:r>
      <w:r w:rsidR="00FB2F6B" w:rsidRPr="004D72E5">
        <w:t xml:space="preserve">using the same question wording in each survey. </w:t>
      </w:r>
      <w:r w:rsidR="00CE34E9" w:rsidRPr="004D72E5">
        <w:t xml:space="preserve">This question was </w:t>
      </w:r>
      <w:r w:rsidRPr="004D72E5">
        <w:t xml:space="preserve">included </w:t>
      </w:r>
      <w:r>
        <w:t xml:space="preserve">in every survey </w:t>
      </w:r>
      <w:r>
        <w:lastRenderedPageBreak/>
        <w:t xml:space="preserve">year. WEMWBS, GHQ-12 and life satisfaction were included as part of the self-completion modules on emotional wellbeing. As such, they are not available for every year. WEMWBS is missing for HSE 2018, </w:t>
      </w:r>
      <w:r w:rsidRPr="00C37646">
        <w:rPr>
          <w:rFonts w:cstheme="minorHAnsi"/>
        </w:rPr>
        <w:t>GHQ-12 was n</w:t>
      </w:r>
      <w:r>
        <w:t>ot included on HSE 2015, and the</w:t>
      </w:r>
      <w:r w:rsidRPr="005048DC">
        <w:rPr>
          <w:rFonts w:cstheme="minorHAnsi"/>
        </w:rPr>
        <w:t xml:space="preserve"> </w:t>
      </w:r>
      <w:r>
        <w:rPr>
          <w:rFonts w:cstheme="minorHAnsi"/>
        </w:rPr>
        <w:t xml:space="preserve">life satisfaction score was </w:t>
      </w:r>
      <w:r w:rsidRPr="00DE4FE6">
        <w:rPr>
          <w:rFonts w:cstheme="minorHAnsi"/>
        </w:rPr>
        <w:t xml:space="preserve">not </w:t>
      </w:r>
      <w:r>
        <w:rPr>
          <w:rFonts w:cstheme="minorHAnsi"/>
        </w:rPr>
        <w:t xml:space="preserve">included in </w:t>
      </w:r>
      <w:r w:rsidRPr="00DE4FE6">
        <w:rPr>
          <w:rFonts w:cstheme="minorHAnsi"/>
        </w:rPr>
        <w:t>HSE 2012 or 2015</w:t>
      </w:r>
      <w:r>
        <w:rPr>
          <w:rFonts w:cstheme="minorHAnsi"/>
        </w:rPr>
        <w:t xml:space="preserve">.  </w:t>
      </w:r>
    </w:p>
    <w:p w14:paraId="0C5E6319" w14:textId="72D877EE" w:rsidR="00AC3C45" w:rsidRDefault="0027131B" w:rsidP="00A4516B">
      <w:pPr>
        <w:rPr>
          <w:rFonts w:cstheme="minorHAnsi"/>
        </w:rPr>
      </w:pPr>
      <w:r>
        <w:t>Demographics</w:t>
      </w:r>
      <w:r w:rsidR="0070087A">
        <w:t xml:space="preserve"> </w:t>
      </w:r>
      <w:r w:rsidR="0070087A">
        <w:rPr>
          <w:rFonts w:cstheme="minorHAnsi"/>
        </w:rPr>
        <w:t>include</w:t>
      </w:r>
      <w:r w:rsidR="0070087A" w:rsidRPr="004829A9">
        <w:rPr>
          <w:rFonts w:cstheme="minorHAnsi"/>
        </w:rPr>
        <w:t xml:space="preserve"> </w:t>
      </w:r>
      <w:r w:rsidR="00AC3C45" w:rsidRPr="004829A9">
        <w:rPr>
          <w:rFonts w:cstheme="minorHAnsi"/>
        </w:rPr>
        <w:t xml:space="preserve">sex, age (grouped into ten-year bands), ethnicity (coded as white, other due to small base sizes), religion (coded as </w:t>
      </w:r>
      <w:r w:rsidR="00AC3C45" w:rsidRPr="004829A9">
        <w:rPr>
          <w:rFonts w:eastAsia="Arial" w:cstheme="minorHAnsi"/>
          <w:iCs/>
        </w:rPr>
        <w:t>no religion, Christian, Other)</w:t>
      </w:r>
      <w:r w:rsidR="00AC3C45" w:rsidRPr="004829A9">
        <w:rPr>
          <w:rFonts w:cstheme="minorHAnsi"/>
        </w:rPr>
        <w:t xml:space="preserve">, the individual’s </w:t>
      </w:r>
      <w:r w:rsidR="00AC3C45">
        <w:rPr>
          <w:rFonts w:cstheme="minorHAnsi"/>
        </w:rPr>
        <w:t xml:space="preserve">weekly </w:t>
      </w:r>
      <w:r w:rsidR="00AC3C45" w:rsidRPr="004829A9">
        <w:rPr>
          <w:rFonts w:cstheme="minorHAnsi"/>
        </w:rPr>
        <w:t>alcohol consumption</w:t>
      </w:r>
      <w:r w:rsidR="00AC3C45">
        <w:rPr>
          <w:rFonts w:cstheme="minorHAnsi"/>
        </w:rPr>
        <w:t xml:space="preserve"> (non-drinker; moderate </w:t>
      </w:r>
      <w:r w:rsidR="00AC3C45" w:rsidRPr="009D3531">
        <w:rPr>
          <w:rFonts w:cstheme="minorHAnsi"/>
        </w:rPr>
        <w:t xml:space="preserve">(men </w:t>
      </w:r>
      <w:r w:rsidR="00AC3C45">
        <w:rPr>
          <w:rFonts w:cstheme="minorHAnsi"/>
        </w:rPr>
        <w:t xml:space="preserve">&lt; 22 units </w:t>
      </w:r>
      <w:r w:rsidR="00AC3C45" w:rsidRPr="009D3531">
        <w:rPr>
          <w:rFonts w:cstheme="minorHAnsi"/>
        </w:rPr>
        <w:t>/women</w:t>
      </w:r>
      <w:r w:rsidR="00AC3C45">
        <w:rPr>
          <w:rFonts w:cstheme="minorHAnsi"/>
        </w:rPr>
        <w:t xml:space="preserve"> &lt; 15 units</w:t>
      </w:r>
      <w:r w:rsidR="00AC3C45" w:rsidRPr="009D3531">
        <w:rPr>
          <w:rFonts w:cstheme="minorHAnsi"/>
        </w:rPr>
        <w:t>)</w:t>
      </w:r>
      <w:r w:rsidR="00AC3C45">
        <w:rPr>
          <w:rFonts w:cstheme="minorHAnsi"/>
        </w:rPr>
        <w:t>;</w:t>
      </w:r>
      <w:r w:rsidR="00AC3C45" w:rsidRPr="009D3531">
        <w:rPr>
          <w:rFonts w:cstheme="minorHAnsi"/>
        </w:rPr>
        <w:t xml:space="preserve"> hazardous (men </w:t>
      </w:r>
      <w:r w:rsidR="00AC3C45">
        <w:rPr>
          <w:rFonts w:cstheme="minorHAnsi"/>
        </w:rPr>
        <w:t xml:space="preserve">22-50 units </w:t>
      </w:r>
      <w:r w:rsidR="00AC3C45" w:rsidRPr="009D3531">
        <w:rPr>
          <w:rFonts w:cstheme="minorHAnsi"/>
        </w:rPr>
        <w:t xml:space="preserve">/women </w:t>
      </w:r>
      <w:r w:rsidR="00AC3C45">
        <w:rPr>
          <w:rFonts w:cstheme="minorHAnsi"/>
        </w:rPr>
        <w:t xml:space="preserve">15-35 units); </w:t>
      </w:r>
      <w:r w:rsidR="00AC3C45" w:rsidRPr="009D3531">
        <w:rPr>
          <w:rFonts w:cstheme="minorHAnsi"/>
        </w:rPr>
        <w:t>harmful (men 50</w:t>
      </w:r>
      <w:r w:rsidR="00AC3C45">
        <w:rPr>
          <w:rFonts w:cstheme="minorHAnsi"/>
        </w:rPr>
        <w:t>+ units</w:t>
      </w:r>
      <w:r w:rsidR="00AC3C45" w:rsidRPr="009D3531">
        <w:rPr>
          <w:rFonts w:cstheme="minorHAnsi"/>
        </w:rPr>
        <w:t>/ women 35</w:t>
      </w:r>
      <w:r w:rsidR="00AC3C45">
        <w:rPr>
          <w:rFonts w:cstheme="minorHAnsi"/>
        </w:rPr>
        <w:t>+ units)</w:t>
      </w:r>
      <w:r w:rsidR="00AC3C45" w:rsidRPr="009D3531">
        <w:rPr>
          <w:rFonts w:cstheme="minorHAnsi"/>
        </w:rPr>
        <w:t>)</w:t>
      </w:r>
      <w:r w:rsidR="00AC3C45" w:rsidRPr="004829A9">
        <w:rPr>
          <w:rFonts w:cstheme="minorHAnsi"/>
        </w:rPr>
        <w:t>, smoking status</w:t>
      </w:r>
      <w:r w:rsidR="00AC3C45">
        <w:rPr>
          <w:rFonts w:cstheme="minorHAnsi"/>
        </w:rPr>
        <w:t xml:space="preserve"> (</w:t>
      </w:r>
      <w:r w:rsidR="00AC3C45" w:rsidRPr="00FA0889">
        <w:rPr>
          <w:rFonts w:cstheme="minorHAnsi"/>
        </w:rPr>
        <w:t>never</w:t>
      </w:r>
      <w:r w:rsidR="00AC3C45">
        <w:rPr>
          <w:rFonts w:cstheme="minorHAnsi"/>
        </w:rPr>
        <w:t>;</w:t>
      </w:r>
      <w:r w:rsidR="00AC3C45" w:rsidRPr="00FA0889">
        <w:rPr>
          <w:rFonts w:cstheme="minorHAnsi"/>
        </w:rPr>
        <w:t xml:space="preserve"> ex-smoker (occasional)</w:t>
      </w:r>
      <w:r w:rsidR="00AC3C45">
        <w:rPr>
          <w:rFonts w:cstheme="minorHAnsi"/>
        </w:rPr>
        <w:t>;</w:t>
      </w:r>
      <w:r w:rsidR="00AC3C45" w:rsidRPr="00FA0889">
        <w:rPr>
          <w:rFonts w:cstheme="minorHAnsi"/>
        </w:rPr>
        <w:t xml:space="preserve"> ex-smoker (regular)</w:t>
      </w:r>
      <w:r w:rsidR="00AC3C45">
        <w:rPr>
          <w:rFonts w:cstheme="minorHAnsi"/>
        </w:rPr>
        <w:t xml:space="preserve">; </w:t>
      </w:r>
      <w:r w:rsidR="00AC3C45" w:rsidRPr="00FA0889">
        <w:rPr>
          <w:rFonts w:cstheme="minorHAnsi"/>
        </w:rPr>
        <w:t>current smoker</w:t>
      </w:r>
      <w:r w:rsidR="00AC3C45">
        <w:rPr>
          <w:rFonts w:cstheme="minorHAnsi"/>
        </w:rPr>
        <w:t>)</w:t>
      </w:r>
      <w:r w:rsidR="00AC3C45" w:rsidRPr="004829A9">
        <w:rPr>
          <w:rFonts w:cstheme="minorHAnsi"/>
        </w:rPr>
        <w:t>, passive smoking exposure</w:t>
      </w:r>
      <w:r w:rsidR="00AC3C45">
        <w:rPr>
          <w:rFonts w:cstheme="minorHAnsi"/>
        </w:rPr>
        <w:t xml:space="preserve"> (yes/no)</w:t>
      </w:r>
      <w:r w:rsidR="00AC3C45" w:rsidRPr="004829A9">
        <w:rPr>
          <w:rFonts w:cstheme="minorHAnsi"/>
        </w:rPr>
        <w:t>, the individual’s economic activity (f</w:t>
      </w:r>
      <w:r w:rsidR="00AC3C45" w:rsidRPr="004829A9">
        <w:rPr>
          <w:rFonts w:eastAsia="Arial" w:cstheme="minorHAnsi"/>
        </w:rPr>
        <w:t xml:space="preserve">ull/part time employment, education, or training), their highest educational qualification (Degree or higher; A-levels or equivalent; GCSE or equivalent, other, none), their </w:t>
      </w:r>
      <w:r w:rsidR="00AC3C45">
        <w:rPr>
          <w:rFonts w:eastAsia="Arial" w:cstheme="minorHAnsi"/>
        </w:rPr>
        <w:t>National Statistics-</w:t>
      </w:r>
      <w:r w:rsidR="00AC3C45" w:rsidRPr="004829A9">
        <w:rPr>
          <w:rFonts w:eastAsia="Arial" w:cstheme="minorHAnsi"/>
        </w:rPr>
        <w:t>Socio-Economic Classification (NS-SEC</w:t>
      </w:r>
      <w:r w:rsidR="00AC3C45">
        <w:rPr>
          <w:rFonts w:eastAsia="Arial" w:cstheme="minorHAnsi"/>
        </w:rPr>
        <w:t>,</w:t>
      </w:r>
      <w:r w:rsidR="00AC3C45" w:rsidRPr="004829A9">
        <w:rPr>
          <w:rFonts w:eastAsia="Arial" w:cstheme="minorHAnsi"/>
        </w:rPr>
        <w:t xml:space="preserve"> 5 groups), equivalized household income (5 groups based on quintiles), tenure, number of cars in the household, w</w:t>
      </w:r>
      <w:r w:rsidR="00AC3C45" w:rsidRPr="004829A9">
        <w:rPr>
          <w:rFonts w:cstheme="minorHAnsi"/>
        </w:rPr>
        <w:t>hether the couple were married or cohabiting, and household type (based on household size and presence of children aged 0</w:t>
      </w:r>
      <w:r w:rsidR="00AC3C45">
        <w:rPr>
          <w:rFonts w:cstheme="minorHAnsi"/>
        </w:rPr>
        <w:t xml:space="preserve"> to </w:t>
      </w:r>
      <w:r w:rsidR="00AC3C45" w:rsidRPr="004829A9">
        <w:rPr>
          <w:rFonts w:cstheme="minorHAnsi"/>
        </w:rPr>
        <w:t>15 years in the household)</w:t>
      </w:r>
      <w:r w:rsidR="00AC3C45">
        <w:rPr>
          <w:rFonts w:cstheme="minorHAnsi"/>
        </w:rPr>
        <w:t>.</w:t>
      </w:r>
    </w:p>
    <w:p w14:paraId="5509709C" w14:textId="60A9125C" w:rsidR="0070087A" w:rsidRPr="004829A9" w:rsidRDefault="0070087A" w:rsidP="0070087A">
      <w:pPr>
        <w:rPr>
          <w:rFonts w:cstheme="minorHAnsi"/>
        </w:rPr>
      </w:pPr>
      <w:r w:rsidRPr="004829A9">
        <w:rPr>
          <w:rFonts w:cstheme="minorHAnsi"/>
        </w:rPr>
        <w:t xml:space="preserve">Local deprivation was </w:t>
      </w:r>
      <w:r w:rsidRPr="004829A9">
        <w:rPr>
          <w:rFonts w:cstheme="minorHAnsi"/>
          <w:color w:val="000000" w:themeColor="text1"/>
        </w:rPr>
        <w:t xml:space="preserve">measured using English and Scottish Indices of Multiple Deprivation (IMD) scores matched at the ‘Output Area’ and </w:t>
      </w:r>
      <w:proofErr w:type="spellStart"/>
      <w:r w:rsidRPr="004829A9">
        <w:rPr>
          <w:rFonts w:cstheme="minorHAnsi"/>
          <w:color w:val="000000" w:themeColor="text1"/>
        </w:rPr>
        <w:t>quintiled</w:t>
      </w:r>
      <w:proofErr w:type="spellEnd"/>
      <w:r w:rsidRPr="004829A9">
        <w:rPr>
          <w:rFonts w:cstheme="minorHAnsi"/>
          <w:color w:val="000000" w:themeColor="text1"/>
        </w:rPr>
        <w:t xml:space="preserve"> for analysis</w:t>
      </w:r>
      <w:r w:rsidRPr="004829A9">
        <w:rPr>
          <w:rFonts w:cstheme="minorHAnsi"/>
        </w:rPr>
        <w:t>,</w:t>
      </w:r>
      <w:r w:rsidR="005901A1">
        <w:rPr>
          <w:rFonts w:cstheme="minorHAnsi"/>
        </w:rPr>
        <w:t xml:space="preserve"> within each survey year the most recent version of IMD was</w:t>
      </w:r>
      <w:r w:rsidR="00857A9A">
        <w:rPr>
          <w:rFonts w:cstheme="minorHAnsi"/>
        </w:rPr>
        <w:t xml:space="preserve"> used, meaning the quintile identifies the deprivation quintile for a specific survey year and country. U</w:t>
      </w:r>
      <w:r w:rsidRPr="004829A9">
        <w:rPr>
          <w:rFonts w:cstheme="minorHAnsi"/>
        </w:rPr>
        <w:t>rbanicity was measures using the ONS urban-rural classification and grouped into urban / other</w:t>
      </w:r>
      <w:r w:rsidR="000C74B3">
        <w:rPr>
          <w:rFonts w:cstheme="minorHAnsi"/>
        </w:rPr>
        <w:t>. F</w:t>
      </w:r>
      <w:r w:rsidRPr="004829A9">
        <w:rPr>
          <w:rFonts w:cstheme="minorHAnsi"/>
        </w:rPr>
        <w:t xml:space="preserve">inally, region of residence was based on government Region, with Scotland included as a separate Region. </w:t>
      </w:r>
      <w:r>
        <w:t>These were available in both surveys and all relevant years.</w:t>
      </w:r>
    </w:p>
    <w:p w14:paraId="79674D44" w14:textId="674D3F30" w:rsidR="007066A1" w:rsidRDefault="007066A1">
      <w:r>
        <w:t>Once the relevant variables were identified and made comparable, the datasets were appended (added together) to create a single dataset. This file included identifiers for survey source (HSE/</w:t>
      </w:r>
      <w:proofErr w:type="spellStart"/>
      <w:r>
        <w:t>SHeS</w:t>
      </w:r>
      <w:proofErr w:type="spellEnd"/>
      <w:r>
        <w:t xml:space="preserve">) and survey year. </w:t>
      </w:r>
    </w:p>
    <w:p w14:paraId="5DF0C88E" w14:textId="77777777" w:rsidR="008F60A3" w:rsidRDefault="007066A1">
      <w:pPr>
        <w:rPr>
          <w:b/>
          <w:bCs/>
        </w:rPr>
      </w:pPr>
      <w:r w:rsidRPr="0097097A">
        <w:rPr>
          <w:b/>
          <w:bCs/>
        </w:rPr>
        <w:t xml:space="preserve">Weighting </w:t>
      </w:r>
    </w:p>
    <w:p w14:paraId="6052DFA7" w14:textId="4B3073E7" w:rsidR="00016232" w:rsidRDefault="00C47558">
      <w:r w:rsidRPr="00764D64">
        <w:t xml:space="preserve">Non-response weighting was used </w:t>
      </w:r>
      <w:r>
        <w:t xml:space="preserve">in both surveys </w:t>
      </w:r>
      <w:r w:rsidRPr="00764D64">
        <w:t xml:space="preserve">to reduce </w:t>
      </w:r>
      <w:r>
        <w:t xml:space="preserve">the impact of non-response </w:t>
      </w:r>
      <w:r w:rsidRPr="00764D64">
        <w:t>bias in</w:t>
      </w:r>
      <w:r>
        <w:t xml:space="preserve"> both</w:t>
      </w:r>
      <w:r w:rsidRPr="00764D64">
        <w:t xml:space="preserve"> surveys. </w:t>
      </w:r>
      <w:r>
        <w:t xml:space="preserve">The weighting schemes employed by each survey are very similar: a weight for members of participating households is generated by calibrating an initial selection weight to population estimates of age/sex and region, with the same age-bands used in each survey. A further weight for analysis of data collected as part of the main interview is generated by modelling individual response behaviour using a logistic regression with individual response as the outcome variable and a set of covariates that includes age/sex, region, a measure of household type/household size, and a measure of employment/social class of the household representative person.  </w:t>
      </w:r>
      <w:r w:rsidR="00016232">
        <w:t xml:space="preserve">Full details of the weighting strategies used for the HSE and </w:t>
      </w:r>
      <w:proofErr w:type="spellStart"/>
      <w:r w:rsidR="00016232">
        <w:lastRenderedPageBreak/>
        <w:t>SHeS</w:t>
      </w:r>
      <w:proofErr w:type="spellEnd"/>
      <w:r w:rsidR="00016232">
        <w:t xml:space="preserve"> individually can be found in their respective technical reports</w:t>
      </w:r>
      <w:r w:rsidR="00DC0860">
        <w:t xml:space="preserve">, available via the websites above. </w:t>
      </w:r>
    </w:p>
    <w:p w14:paraId="272D8DF5" w14:textId="7DAE01E8" w:rsidR="00F12D6A" w:rsidRDefault="000C2F6D">
      <w:r>
        <w:t>Three</w:t>
      </w:r>
      <w:r w:rsidR="008F60A3">
        <w:t xml:space="preserve"> additional set</w:t>
      </w:r>
      <w:r w:rsidR="007708A2">
        <w:t>s of</w:t>
      </w:r>
      <w:r w:rsidR="008F60A3">
        <w:t xml:space="preserve"> </w:t>
      </w:r>
      <w:r w:rsidR="007066A1">
        <w:t xml:space="preserve">weights were </w:t>
      </w:r>
      <w:r w:rsidR="008F60A3">
        <w:t>created for th</w:t>
      </w:r>
      <w:r>
        <w:t>e combined data:</w:t>
      </w:r>
    </w:p>
    <w:p w14:paraId="54347D75" w14:textId="5B82E326" w:rsidR="005F6439" w:rsidRDefault="000C2F6D" w:rsidP="000C2F6D">
      <w:pPr>
        <w:pStyle w:val="ListParagraph"/>
        <w:numPr>
          <w:ilvl w:val="0"/>
          <w:numId w:val="3"/>
        </w:numPr>
      </w:pPr>
      <w:r w:rsidRPr="00811888">
        <w:rPr>
          <w:b/>
          <w:bCs/>
        </w:rPr>
        <w:t>A n</w:t>
      </w:r>
      <w:r w:rsidR="00F12D6A" w:rsidRPr="00811888">
        <w:rPr>
          <w:b/>
          <w:bCs/>
        </w:rPr>
        <w:t>ew interview weight</w:t>
      </w:r>
      <w:r w:rsidR="00811888">
        <w:t xml:space="preserve">. This was generated by scaling </w:t>
      </w:r>
      <w:r w:rsidR="00F12D6A">
        <w:t>the existing interview weight</w:t>
      </w:r>
      <w:r w:rsidR="00EF2BD6">
        <w:t xml:space="preserve">s from each survey so that the weighted distribution of the combined data matched </w:t>
      </w:r>
      <w:r w:rsidR="007066A1">
        <w:t xml:space="preserve">the </w:t>
      </w:r>
      <w:r w:rsidR="00EF2BD6">
        <w:t xml:space="preserve">combined </w:t>
      </w:r>
      <w:r w:rsidR="007066A1">
        <w:t xml:space="preserve">population distribution of England and Scotland </w:t>
      </w:r>
      <w:r w:rsidR="009D0965">
        <w:t>(</w:t>
      </w:r>
      <w:proofErr w:type="spellStart"/>
      <w:r w:rsidR="009D0965">
        <w:t>newintwt</w:t>
      </w:r>
      <w:proofErr w:type="spellEnd"/>
      <w:r w:rsidR="009D0965">
        <w:t>)</w:t>
      </w:r>
      <w:r w:rsidR="00811888">
        <w:t>.</w:t>
      </w:r>
    </w:p>
    <w:p w14:paraId="0D4A354C" w14:textId="40D98A4E" w:rsidR="009D0965" w:rsidRDefault="005F6439" w:rsidP="000C2F6D">
      <w:pPr>
        <w:pStyle w:val="ListParagraph"/>
        <w:numPr>
          <w:ilvl w:val="0"/>
          <w:numId w:val="3"/>
        </w:numPr>
      </w:pPr>
      <w:r w:rsidRPr="00811888">
        <w:rPr>
          <w:b/>
          <w:bCs/>
        </w:rPr>
        <w:t>A gambling participation weight</w:t>
      </w:r>
      <w:r w:rsidR="00811888" w:rsidRPr="00811888">
        <w:rPr>
          <w:b/>
          <w:bCs/>
        </w:rPr>
        <w:t>.</w:t>
      </w:r>
      <w:r w:rsidR="00811888">
        <w:t xml:space="preserve"> This </w:t>
      </w:r>
      <w:r w:rsidR="006D09F4">
        <w:t xml:space="preserve">was generated separately for each survey year by weighting the </w:t>
      </w:r>
      <w:r w:rsidR="00EF2BD6">
        <w:t xml:space="preserve">individuals who had </w:t>
      </w:r>
      <w:r w:rsidR="00C17D27">
        <w:t xml:space="preserve">responded to the </w:t>
      </w:r>
      <w:r w:rsidR="00576691">
        <w:t xml:space="preserve">participation questions in the </w:t>
      </w:r>
      <w:r w:rsidR="00C17D27">
        <w:t xml:space="preserve">gambling module to their </w:t>
      </w:r>
      <w:r w:rsidR="002B151D">
        <w:t>corresponding</w:t>
      </w:r>
      <w:r w:rsidR="00C17D27">
        <w:t xml:space="preserve"> population profiles</w:t>
      </w:r>
      <w:r w:rsidR="002B151D">
        <w:t xml:space="preserve"> of age-by-gender and region (Region for the HSE, Health Board for the </w:t>
      </w:r>
      <w:proofErr w:type="spellStart"/>
      <w:r w:rsidR="002B151D">
        <w:t>SHeS</w:t>
      </w:r>
      <w:proofErr w:type="spellEnd"/>
      <w:r w:rsidR="002B151D">
        <w:t>), taken from their respective mid-year population estimates</w:t>
      </w:r>
      <w:r w:rsidR="00C17D27">
        <w:t xml:space="preserve">. </w:t>
      </w:r>
      <w:r w:rsidR="006D09F4">
        <w:t xml:space="preserve">The </w:t>
      </w:r>
      <w:r w:rsidR="004767FB">
        <w:t>weight was generated using calibration weighting methods with the interview weight used as a starting weight</w:t>
      </w:r>
      <w:r w:rsidR="00D167DA">
        <w:t xml:space="preserve">. The inclusion of the interview weight means the </w:t>
      </w:r>
      <w:r w:rsidR="00BD2EFF">
        <w:t xml:space="preserve">calibrated gambling participation </w:t>
      </w:r>
      <w:r w:rsidR="00D167DA">
        <w:t>weights incorporate the properties of the interview weight</w:t>
      </w:r>
      <w:r w:rsidR="009605EC">
        <w:t xml:space="preserve">, </w:t>
      </w:r>
      <w:r w:rsidR="004F26C9">
        <w:t>hence</w:t>
      </w:r>
      <w:r w:rsidR="009605EC">
        <w:t xml:space="preserve"> the final weights address selection bias</w:t>
      </w:r>
      <w:r w:rsidR="00BD2EFF">
        <w:t>, health b</w:t>
      </w:r>
      <w:r w:rsidR="00E82A50">
        <w:t xml:space="preserve">oard sample boosts (in </w:t>
      </w:r>
      <w:proofErr w:type="spellStart"/>
      <w:r w:rsidR="00E82A50">
        <w:t>SHeS</w:t>
      </w:r>
      <w:proofErr w:type="spellEnd"/>
      <w:r w:rsidR="00E82A50">
        <w:t>)</w:t>
      </w:r>
      <w:r w:rsidR="009605EC">
        <w:t xml:space="preserve"> and non-response to the main interview, in addition to non-response to the gambling participation questions</w:t>
      </w:r>
      <w:r w:rsidR="004767FB">
        <w:t xml:space="preserve">. The </w:t>
      </w:r>
      <w:r w:rsidR="006D09F4">
        <w:t xml:space="preserve">subsequent weights </w:t>
      </w:r>
      <w:r w:rsidR="00132D49">
        <w:t xml:space="preserve">for each survey year </w:t>
      </w:r>
      <w:r w:rsidR="000125F5">
        <w:t>we</w:t>
      </w:r>
      <w:r w:rsidR="006D09F4">
        <w:t>re then combined</w:t>
      </w:r>
      <w:r w:rsidR="00132D49">
        <w:t xml:space="preserve"> and re-scaled so that </w:t>
      </w:r>
      <w:r w:rsidR="00AA590A">
        <w:t>the final weight is representative of the combined profile of England and Scotland</w:t>
      </w:r>
      <w:r w:rsidR="006D09F4">
        <w:t xml:space="preserve">. </w:t>
      </w:r>
      <w:r w:rsidR="00C17D27">
        <w:t xml:space="preserve">This </w:t>
      </w:r>
      <w:r w:rsidR="004F26C9">
        <w:t xml:space="preserve">weight </w:t>
      </w:r>
      <w:r w:rsidR="00AA590A">
        <w:t xml:space="preserve">is intended for any analyses of </w:t>
      </w:r>
      <w:r w:rsidR="007066A1">
        <w:t>the gambling participation questions</w:t>
      </w:r>
      <w:r w:rsidR="009D0965">
        <w:t xml:space="preserve"> (</w:t>
      </w:r>
      <w:proofErr w:type="spellStart"/>
      <w:r w:rsidR="009D0965">
        <w:t>wt_pg</w:t>
      </w:r>
      <w:proofErr w:type="spellEnd"/>
      <w:r w:rsidR="009D0965">
        <w:t>)</w:t>
      </w:r>
      <w:r w:rsidR="00AA590A">
        <w:t>.</w:t>
      </w:r>
    </w:p>
    <w:p w14:paraId="09447D57" w14:textId="10C8E6D0" w:rsidR="009D0965" w:rsidRDefault="009D0965" w:rsidP="000C2F6D">
      <w:pPr>
        <w:pStyle w:val="ListParagraph"/>
        <w:numPr>
          <w:ilvl w:val="0"/>
          <w:numId w:val="3"/>
        </w:numPr>
      </w:pPr>
      <w:r w:rsidRPr="004F26C9">
        <w:rPr>
          <w:b/>
          <w:bCs/>
        </w:rPr>
        <w:t>A PGSI participation weight</w:t>
      </w:r>
      <w:r>
        <w:t xml:space="preserve"> that weighted the data for non-response to the PGSI screen</w:t>
      </w:r>
      <w:r w:rsidR="004F26C9">
        <w:t xml:space="preserve">. </w:t>
      </w:r>
      <w:r w:rsidR="0076138D">
        <w:t>The approach taken is s</w:t>
      </w:r>
      <w:r w:rsidR="00376089">
        <w:t xml:space="preserve">imilar to </w:t>
      </w:r>
      <w:r w:rsidR="0076138D">
        <w:t xml:space="preserve">that used to generate </w:t>
      </w:r>
      <w:r w:rsidR="00376089">
        <w:t>the gambling participation weight</w:t>
      </w:r>
      <w:r w:rsidR="0076138D">
        <w:t xml:space="preserve">. PGSI participation </w:t>
      </w:r>
      <w:r w:rsidR="00376089">
        <w:t>weight</w:t>
      </w:r>
      <w:r w:rsidR="0076138D">
        <w:t xml:space="preserve">s were </w:t>
      </w:r>
      <w:r w:rsidR="004F26C9">
        <w:t xml:space="preserve">generated separately for each survey year by weighting the individuals who had responded to the </w:t>
      </w:r>
      <w:r w:rsidR="00376089">
        <w:t>PGSI screen (combined with those who did not gamble</w:t>
      </w:r>
      <w:r w:rsidR="0076138D">
        <w:t xml:space="preserve"> and were given a PGSI score of zero</w:t>
      </w:r>
      <w:r w:rsidR="00376089">
        <w:t xml:space="preserve">) </w:t>
      </w:r>
      <w:r w:rsidR="004F26C9">
        <w:t xml:space="preserve">to their respective population profiles. The weight was generated using calibration weighting methods with the interview weight used as a starting weight. The subsequent weights for each survey year </w:t>
      </w:r>
      <w:r w:rsidR="000125F5">
        <w:t>we</w:t>
      </w:r>
      <w:r w:rsidR="004F26C9">
        <w:t>re then combined and re-scaled so that the final weight is representative of the combined profile of England and Scotland. This weight is intended for any analyses that incorporate the PGSI (</w:t>
      </w:r>
      <w:proofErr w:type="spellStart"/>
      <w:r w:rsidR="004F26C9">
        <w:t>wt_pgsi</w:t>
      </w:r>
      <w:proofErr w:type="spellEnd"/>
      <w:r w:rsidR="004F26C9">
        <w:t>).</w:t>
      </w:r>
    </w:p>
    <w:p w14:paraId="3AE0253F" w14:textId="79A070A8" w:rsidR="00DF28CB" w:rsidRDefault="00C31391" w:rsidP="009D0965">
      <w:pPr>
        <w:rPr>
          <w:b/>
          <w:bCs/>
        </w:rPr>
      </w:pPr>
      <w:r>
        <w:rPr>
          <w:b/>
          <w:bCs/>
        </w:rPr>
        <w:t xml:space="preserve">Cluster and strata </w:t>
      </w:r>
      <w:proofErr w:type="gramStart"/>
      <w:r>
        <w:rPr>
          <w:b/>
          <w:bCs/>
        </w:rPr>
        <w:t>variables</w:t>
      </w:r>
      <w:proofErr w:type="gramEnd"/>
      <w:r>
        <w:rPr>
          <w:b/>
          <w:bCs/>
        </w:rPr>
        <w:t xml:space="preserve"> </w:t>
      </w:r>
    </w:p>
    <w:p w14:paraId="24023BDB" w14:textId="62737C11" w:rsidR="00C31391" w:rsidRPr="0068044C" w:rsidRDefault="00C31391" w:rsidP="009D0965">
      <w:r w:rsidRPr="0068044C">
        <w:t>The analysis was carried out in Stata 18 using the ‘</w:t>
      </w:r>
      <w:proofErr w:type="spellStart"/>
      <w:r w:rsidRPr="0068044C">
        <w:t>svy</w:t>
      </w:r>
      <w:proofErr w:type="spellEnd"/>
      <w:r w:rsidRPr="0068044C">
        <w:t xml:space="preserve">’ suite of commands. In addition to weighting, these commands allow the primary sample units (clusters) and stratification variables used during sampling to be identified. This information is used </w:t>
      </w:r>
      <w:r w:rsidR="00950485" w:rsidRPr="0068044C">
        <w:t>to calculate accurate standard errors. U</w:t>
      </w:r>
      <w:r w:rsidRPr="0068044C">
        <w:t xml:space="preserve">nique (anonymised) household identifiers </w:t>
      </w:r>
      <w:r w:rsidR="00950485" w:rsidRPr="0068044C">
        <w:t xml:space="preserve">were used </w:t>
      </w:r>
      <w:r w:rsidRPr="0068044C">
        <w:t>as the clustering variable,</w:t>
      </w:r>
      <w:r w:rsidR="00950485" w:rsidRPr="0068044C">
        <w:t xml:space="preserve"> </w:t>
      </w:r>
      <w:r w:rsidR="0068044C" w:rsidRPr="0068044C">
        <w:t xml:space="preserve">to account for clustering of </w:t>
      </w:r>
      <w:r w:rsidRPr="0068044C">
        <w:t xml:space="preserve">cohabiting couples </w:t>
      </w:r>
      <w:r w:rsidR="0068044C" w:rsidRPr="0068044C">
        <w:t xml:space="preserve">within </w:t>
      </w:r>
      <w:r w:rsidRPr="0068044C">
        <w:t>household</w:t>
      </w:r>
      <w:r w:rsidR="0068044C" w:rsidRPr="0068044C">
        <w:t>s</w:t>
      </w:r>
      <w:r w:rsidRPr="0068044C">
        <w:t xml:space="preserve">. The stratification variable </w:t>
      </w:r>
      <w:r w:rsidR="0068044C" w:rsidRPr="0068044C">
        <w:t>wa</w:t>
      </w:r>
      <w:r w:rsidRPr="0068044C">
        <w:t xml:space="preserve">s the regional </w:t>
      </w:r>
      <w:proofErr w:type="spellStart"/>
      <w:r w:rsidRPr="0068044C">
        <w:t>stratif</w:t>
      </w:r>
      <w:r w:rsidR="0068044C" w:rsidRPr="0068044C">
        <w:t>ier</w:t>
      </w:r>
      <w:proofErr w:type="spellEnd"/>
      <w:r w:rsidRPr="0068044C">
        <w:t xml:space="preserve"> used as the main </w:t>
      </w:r>
      <w:proofErr w:type="spellStart"/>
      <w:r w:rsidRPr="0068044C">
        <w:lastRenderedPageBreak/>
        <w:t>stratifier</w:t>
      </w:r>
      <w:proofErr w:type="spellEnd"/>
      <w:r w:rsidRPr="0068044C">
        <w:t xml:space="preserve"> during sample selection (Strategic Health Area/Region in HSE, Scottish Health Board in </w:t>
      </w:r>
      <w:proofErr w:type="spellStart"/>
      <w:r w:rsidRPr="0068044C">
        <w:t>SHeS</w:t>
      </w:r>
      <w:proofErr w:type="spellEnd"/>
      <w:r w:rsidRPr="0068044C">
        <w:t>), split by year</w:t>
      </w:r>
      <w:r w:rsidR="0068044C" w:rsidRPr="0068044C">
        <w:t xml:space="preserve">. </w:t>
      </w:r>
    </w:p>
    <w:sectPr w:rsidR="00C31391" w:rsidRPr="0068044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95F49A" w14:textId="77777777" w:rsidR="00662E2F" w:rsidRDefault="00662E2F" w:rsidP="00073D9D">
      <w:pPr>
        <w:spacing w:after="0" w:line="240" w:lineRule="auto"/>
      </w:pPr>
      <w:r>
        <w:separator/>
      </w:r>
    </w:p>
  </w:endnote>
  <w:endnote w:type="continuationSeparator" w:id="0">
    <w:p w14:paraId="311F6490" w14:textId="77777777" w:rsidR="00662E2F" w:rsidRDefault="00662E2F" w:rsidP="00073D9D">
      <w:pPr>
        <w:spacing w:after="0" w:line="240" w:lineRule="auto"/>
      </w:pPr>
      <w:r>
        <w:continuationSeparator/>
      </w:r>
    </w:p>
  </w:endnote>
  <w:endnote w:id="1">
    <w:p w14:paraId="5A69F4BD" w14:textId="77777777" w:rsidR="00F756E6" w:rsidRDefault="00F756E6" w:rsidP="00F756E6">
      <w:pPr>
        <w:pStyle w:val="EndnoteText"/>
      </w:pPr>
      <w:r>
        <w:rPr>
          <w:rStyle w:val="EndnoteReference"/>
        </w:rPr>
        <w:endnoteRef/>
      </w:r>
      <w:r>
        <w:t xml:space="preserve"> </w:t>
      </w:r>
      <w:hyperlink r:id="rId1" w:history="1">
        <w:r w:rsidRPr="004F0C6A">
          <w:rPr>
            <w:rStyle w:val="Hyperlink"/>
          </w:rPr>
          <w:t>https://digital.nhs.uk/data-and-information/publications/statistical/health-survey-for-england</w:t>
        </w:r>
      </w:hyperlink>
      <w:r>
        <w:t xml:space="preserve"> </w:t>
      </w:r>
    </w:p>
  </w:endnote>
  <w:endnote w:id="2">
    <w:p w14:paraId="40096EA3" w14:textId="77777777" w:rsidR="00F756E6" w:rsidRDefault="00F756E6" w:rsidP="00F756E6">
      <w:pPr>
        <w:pStyle w:val="EndnoteText"/>
      </w:pPr>
      <w:r>
        <w:rPr>
          <w:rStyle w:val="EndnoteReference"/>
        </w:rPr>
        <w:endnoteRef/>
      </w:r>
      <w:r>
        <w:t xml:space="preserve"> </w:t>
      </w:r>
      <w:hyperlink r:id="rId2" w:history="1">
        <w:r w:rsidRPr="004F0C6A">
          <w:rPr>
            <w:rStyle w:val="Hyperlink"/>
          </w:rPr>
          <w:t>https://www.gov.scot/collections/scottish-health-survey</w:t>
        </w:r>
      </w:hyperlink>
      <w:r>
        <w:t xml:space="preserve"> </w:t>
      </w:r>
    </w:p>
  </w:endnote>
  <w:endnote w:id="3">
    <w:p w14:paraId="78AC1EE8" w14:textId="12DFB199" w:rsidR="008E2C33" w:rsidRDefault="008E2C33">
      <w:pPr>
        <w:pStyle w:val="EndnoteText"/>
      </w:pPr>
      <w:r>
        <w:rPr>
          <w:rStyle w:val="EndnoteReference"/>
        </w:rPr>
        <w:endnoteRef/>
      </w:r>
      <w:r>
        <w:t xml:space="preserve"> </w:t>
      </w:r>
      <w:r w:rsidR="00CC7EFA">
        <w:t xml:space="preserve">Wardle </w:t>
      </w:r>
      <w:r w:rsidR="002D4DF4">
        <w:t xml:space="preserve">H. </w:t>
      </w:r>
      <w:r w:rsidR="00CC7EFA">
        <w:t xml:space="preserve">et al (2014) Gambling behaviour in England and Scotland: Findings from the Health Survey for England 2012 and Scottish Health Survey 2012. Report prepared for the Gambling Commission. </w:t>
      </w:r>
      <w:hyperlink r:id="rId3" w:history="1">
        <w:r w:rsidR="00CC7EFA" w:rsidRPr="00716577">
          <w:rPr>
            <w:rStyle w:val="Hyperlink"/>
          </w:rPr>
          <w:t>https://ucalgary.scholaris.ca/server/api/core/bitstreams/491f55f9-61e9-4185-8a1f-c6d402675403/content</w:t>
        </w:r>
      </w:hyperlink>
      <w: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8BFE28" w14:textId="77777777" w:rsidR="00662E2F" w:rsidRDefault="00662E2F" w:rsidP="00073D9D">
      <w:pPr>
        <w:spacing w:after="0" w:line="240" w:lineRule="auto"/>
      </w:pPr>
      <w:r>
        <w:separator/>
      </w:r>
    </w:p>
  </w:footnote>
  <w:footnote w:type="continuationSeparator" w:id="0">
    <w:p w14:paraId="23195467" w14:textId="77777777" w:rsidR="00662E2F" w:rsidRDefault="00662E2F" w:rsidP="00073D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AE7238"/>
    <w:multiLevelType w:val="hybridMultilevel"/>
    <w:tmpl w:val="623E7C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07F455F"/>
    <w:multiLevelType w:val="hybridMultilevel"/>
    <w:tmpl w:val="0292FE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7E51934"/>
    <w:multiLevelType w:val="hybridMultilevel"/>
    <w:tmpl w:val="408219C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87644036">
    <w:abstractNumId w:val="1"/>
  </w:num>
  <w:num w:numId="2" w16cid:durableId="23751846">
    <w:abstractNumId w:val="2"/>
  </w:num>
  <w:num w:numId="3" w16cid:durableId="18613551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6A1"/>
    <w:rsid w:val="00001D65"/>
    <w:rsid w:val="0000412C"/>
    <w:rsid w:val="000125F5"/>
    <w:rsid w:val="00016232"/>
    <w:rsid w:val="0002601E"/>
    <w:rsid w:val="00026A26"/>
    <w:rsid w:val="00065A9E"/>
    <w:rsid w:val="00073D9D"/>
    <w:rsid w:val="000A7DC1"/>
    <w:rsid w:val="000C2F6D"/>
    <w:rsid w:val="000C36CA"/>
    <w:rsid w:val="000C74B3"/>
    <w:rsid w:val="000D305E"/>
    <w:rsid w:val="00117945"/>
    <w:rsid w:val="001328F0"/>
    <w:rsid w:val="00132D49"/>
    <w:rsid w:val="00155AF6"/>
    <w:rsid w:val="001602F5"/>
    <w:rsid w:val="001A108F"/>
    <w:rsid w:val="001A4DAE"/>
    <w:rsid w:val="001A5640"/>
    <w:rsid w:val="001B5425"/>
    <w:rsid w:val="001E722D"/>
    <w:rsid w:val="001F78E6"/>
    <w:rsid w:val="0021478D"/>
    <w:rsid w:val="00233309"/>
    <w:rsid w:val="0023559B"/>
    <w:rsid w:val="002676AC"/>
    <w:rsid w:val="0027131B"/>
    <w:rsid w:val="00291BAE"/>
    <w:rsid w:val="002A4F38"/>
    <w:rsid w:val="002A78C3"/>
    <w:rsid w:val="002B151D"/>
    <w:rsid w:val="002B6D8C"/>
    <w:rsid w:val="002D4DF4"/>
    <w:rsid w:val="002F28C6"/>
    <w:rsid w:val="003233D9"/>
    <w:rsid w:val="00327E04"/>
    <w:rsid w:val="003542AE"/>
    <w:rsid w:val="0036441A"/>
    <w:rsid w:val="00372F9F"/>
    <w:rsid w:val="00376089"/>
    <w:rsid w:val="00384A78"/>
    <w:rsid w:val="003A5EF8"/>
    <w:rsid w:val="003B399E"/>
    <w:rsid w:val="003C65E9"/>
    <w:rsid w:val="003D356B"/>
    <w:rsid w:val="003D5E15"/>
    <w:rsid w:val="003D6456"/>
    <w:rsid w:val="003F27B9"/>
    <w:rsid w:val="00406453"/>
    <w:rsid w:val="00433B11"/>
    <w:rsid w:val="00437BC6"/>
    <w:rsid w:val="00467B8D"/>
    <w:rsid w:val="004767FB"/>
    <w:rsid w:val="004800D3"/>
    <w:rsid w:val="004901FF"/>
    <w:rsid w:val="00497FB1"/>
    <w:rsid w:val="004A2BA4"/>
    <w:rsid w:val="004A3066"/>
    <w:rsid w:val="004B4CFD"/>
    <w:rsid w:val="004C1A24"/>
    <w:rsid w:val="004D72E5"/>
    <w:rsid w:val="004E472B"/>
    <w:rsid w:val="004E4F58"/>
    <w:rsid w:val="004E6762"/>
    <w:rsid w:val="004F26C9"/>
    <w:rsid w:val="004F5B77"/>
    <w:rsid w:val="004F5E80"/>
    <w:rsid w:val="005048DC"/>
    <w:rsid w:val="00544AF1"/>
    <w:rsid w:val="00557394"/>
    <w:rsid w:val="005574B9"/>
    <w:rsid w:val="00560289"/>
    <w:rsid w:val="00572701"/>
    <w:rsid w:val="00575C2E"/>
    <w:rsid w:val="00576691"/>
    <w:rsid w:val="005901A1"/>
    <w:rsid w:val="00591A1E"/>
    <w:rsid w:val="005C75BD"/>
    <w:rsid w:val="005F6439"/>
    <w:rsid w:val="00602D2A"/>
    <w:rsid w:val="00612AC6"/>
    <w:rsid w:val="00627396"/>
    <w:rsid w:val="00635008"/>
    <w:rsid w:val="00636C56"/>
    <w:rsid w:val="00655A06"/>
    <w:rsid w:val="00662E2F"/>
    <w:rsid w:val="00672D36"/>
    <w:rsid w:val="0067743F"/>
    <w:rsid w:val="0068044C"/>
    <w:rsid w:val="00680F01"/>
    <w:rsid w:val="006A6F26"/>
    <w:rsid w:val="006B5859"/>
    <w:rsid w:val="006D09F4"/>
    <w:rsid w:val="0070087A"/>
    <w:rsid w:val="007066A1"/>
    <w:rsid w:val="007172D9"/>
    <w:rsid w:val="0076138D"/>
    <w:rsid w:val="00764138"/>
    <w:rsid w:val="007708A2"/>
    <w:rsid w:val="007770C6"/>
    <w:rsid w:val="00781051"/>
    <w:rsid w:val="007A0C19"/>
    <w:rsid w:val="007A2087"/>
    <w:rsid w:val="007A4B0F"/>
    <w:rsid w:val="007A731E"/>
    <w:rsid w:val="007C48D5"/>
    <w:rsid w:val="007E709A"/>
    <w:rsid w:val="00811888"/>
    <w:rsid w:val="00857A9A"/>
    <w:rsid w:val="008850FA"/>
    <w:rsid w:val="00895C38"/>
    <w:rsid w:val="008E2C33"/>
    <w:rsid w:val="008E69EB"/>
    <w:rsid w:val="008E76AD"/>
    <w:rsid w:val="008F60A3"/>
    <w:rsid w:val="00900342"/>
    <w:rsid w:val="009043E6"/>
    <w:rsid w:val="00930BC3"/>
    <w:rsid w:val="00946F48"/>
    <w:rsid w:val="00950485"/>
    <w:rsid w:val="00951F46"/>
    <w:rsid w:val="00953F83"/>
    <w:rsid w:val="009605EC"/>
    <w:rsid w:val="0097097A"/>
    <w:rsid w:val="00974178"/>
    <w:rsid w:val="009809F4"/>
    <w:rsid w:val="00985F28"/>
    <w:rsid w:val="009905E7"/>
    <w:rsid w:val="009D0965"/>
    <w:rsid w:val="00A02601"/>
    <w:rsid w:val="00A32D72"/>
    <w:rsid w:val="00A4516B"/>
    <w:rsid w:val="00AA590A"/>
    <w:rsid w:val="00AA6504"/>
    <w:rsid w:val="00AC3C45"/>
    <w:rsid w:val="00AC699D"/>
    <w:rsid w:val="00AF6CAD"/>
    <w:rsid w:val="00B10396"/>
    <w:rsid w:val="00B14322"/>
    <w:rsid w:val="00B20BBF"/>
    <w:rsid w:val="00B357A9"/>
    <w:rsid w:val="00B447E3"/>
    <w:rsid w:val="00B569F9"/>
    <w:rsid w:val="00B94063"/>
    <w:rsid w:val="00BA09FF"/>
    <w:rsid w:val="00BA34D9"/>
    <w:rsid w:val="00BB7DF5"/>
    <w:rsid w:val="00BC62E9"/>
    <w:rsid w:val="00BD2EFF"/>
    <w:rsid w:val="00BE02B8"/>
    <w:rsid w:val="00BE53B9"/>
    <w:rsid w:val="00C17D27"/>
    <w:rsid w:val="00C21E81"/>
    <w:rsid w:val="00C31391"/>
    <w:rsid w:val="00C34D01"/>
    <w:rsid w:val="00C41C78"/>
    <w:rsid w:val="00C47558"/>
    <w:rsid w:val="00C57F43"/>
    <w:rsid w:val="00CC2C5D"/>
    <w:rsid w:val="00CC5D93"/>
    <w:rsid w:val="00CC7EFA"/>
    <w:rsid w:val="00CD1F7E"/>
    <w:rsid w:val="00CE03F9"/>
    <w:rsid w:val="00CE34E9"/>
    <w:rsid w:val="00CE35C1"/>
    <w:rsid w:val="00D10402"/>
    <w:rsid w:val="00D131CE"/>
    <w:rsid w:val="00D16351"/>
    <w:rsid w:val="00D167DA"/>
    <w:rsid w:val="00D332B5"/>
    <w:rsid w:val="00D62CD7"/>
    <w:rsid w:val="00D73AD1"/>
    <w:rsid w:val="00D8326E"/>
    <w:rsid w:val="00DA2377"/>
    <w:rsid w:val="00DB11C1"/>
    <w:rsid w:val="00DC0860"/>
    <w:rsid w:val="00DC2940"/>
    <w:rsid w:val="00DD2450"/>
    <w:rsid w:val="00DE10A2"/>
    <w:rsid w:val="00DF28CB"/>
    <w:rsid w:val="00E279A9"/>
    <w:rsid w:val="00E30DE1"/>
    <w:rsid w:val="00E40DE2"/>
    <w:rsid w:val="00E52272"/>
    <w:rsid w:val="00E75DDD"/>
    <w:rsid w:val="00E80802"/>
    <w:rsid w:val="00E82A50"/>
    <w:rsid w:val="00EB114C"/>
    <w:rsid w:val="00EB4470"/>
    <w:rsid w:val="00EB643A"/>
    <w:rsid w:val="00ED2F19"/>
    <w:rsid w:val="00ED2F6D"/>
    <w:rsid w:val="00ED378D"/>
    <w:rsid w:val="00EF2BD6"/>
    <w:rsid w:val="00F12D6A"/>
    <w:rsid w:val="00F206BA"/>
    <w:rsid w:val="00F32391"/>
    <w:rsid w:val="00F37795"/>
    <w:rsid w:val="00F411BD"/>
    <w:rsid w:val="00F44849"/>
    <w:rsid w:val="00F6539E"/>
    <w:rsid w:val="00F756E6"/>
    <w:rsid w:val="00F93E73"/>
    <w:rsid w:val="00FA2DA6"/>
    <w:rsid w:val="00FA6443"/>
    <w:rsid w:val="00FB2F6B"/>
    <w:rsid w:val="00FB5FA8"/>
    <w:rsid w:val="00FF2B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506E1"/>
  <w15:chartTrackingRefBased/>
  <w15:docId w15:val="{040D034F-4FC4-4E26-B1A3-EAA822D18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66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66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66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66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66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66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66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66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66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66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66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66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66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66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66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66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66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66A1"/>
    <w:rPr>
      <w:rFonts w:eastAsiaTheme="majorEastAsia" w:cstheme="majorBidi"/>
      <w:color w:val="272727" w:themeColor="text1" w:themeTint="D8"/>
    </w:rPr>
  </w:style>
  <w:style w:type="paragraph" w:styleId="Title">
    <w:name w:val="Title"/>
    <w:basedOn w:val="Normal"/>
    <w:next w:val="Normal"/>
    <w:link w:val="TitleChar"/>
    <w:uiPriority w:val="10"/>
    <w:qFormat/>
    <w:rsid w:val="007066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66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66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66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66A1"/>
    <w:pPr>
      <w:spacing w:before="160"/>
      <w:jc w:val="center"/>
    </w:pPr>
    <w:rPr>
      <w:i/>
      <w:iCs/>
      <w:color w:val="404040" w:themeColor="text1" w:themeTint="BF"/>
    </w:rPr>
  </w:style>
  <w:style w:type="character" w:customStyle="1" w:styleId="QuoteChar">
    <w:name w:val="Quote Char"/>
    <w:basedOn w:val="DefaultParagraphFont"/>
    <w:link w:val="Quote"/>
    <w:uiPriority w:val="29"/>
    <w:rsid w:val="007066A1"/>
    <w:rPr>
      <w:i/>
      <w:iCs/>
      <w:color w:val="404040" w:themeColor="text1" w:themeTint="BF"/>
    </w:rPr>
  </w:style>
  <w:style w:type="paragraph" w:styleId="ListParagraph">
    <w:name w:val="List Paragraph"/>
    <w:aliases w:val="cS List Paragraph,Dot pt,F5 List Paragraph,List Paragraph1,No Spacing1,List Paragraph Char Char Char,Indicator Text,Numbered Para 1,List Paragraph11,Colorful List - Accent 11,Bullet 1,Bullet Points,MAIN CONTENT,List Paragraph12,OBC Bullet"/>
    <w:basedOn w:val="Normal"/>
    <w:link w:val="ListParagraphChar"/>
    <w:uiPriority w:val="34"/>
    <w:qFormat/>
    <w:rsid w:val="007066A1"/>
    <w:pPr>
      <w:ind w:left="720"/>
      <w:contextualSpacing/>
    </w:pPr>
  </w:style>
  <w:style w:type="character" w:styleId="IntenseEmphasis">
    <w:name w:val="Intense Emphasis"/>
    <w:basedOn w:val="DefaultParagraphFont"/>
    <w:uiPriority w:val="21"/>
    <w:qFormat/>
    <w:rsid w:val="007066A1"/>
    <w:rPr>
      <w:i/>
      <w:iCs/>
      <w:color w:val="0F4761" w:themeColor="accent1" w:themeShade="BF"/>
    </w:rPr>
  </w:style>
  <w:style w:type="paragraph" w:styleId="IntenseQuote">
    <w:name w:val="Intense Quote"/>
    <w:basedOn w:val="Normal"/>
    <w:next w:val="Normal"/>
    <w:link w:val="IntenseQuoteChar"/>
    <w:uiPriority w:val="30"/>
    <w:qFormat/>
    <w:rsid w:val="007066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66A1"/>
    <w:rPr>
      <w:i/>
      <w:iCs/>
      <w:color w:val="0F4761" w:themeColor="accent1" w:themeShade="BF"/>
    </w:rPr>
  </w:style>
  <w:style w:type="character" w:styleId="IntenseReference">
    <w:name w:val="Intense Reference"/>
    <w:basedOn w:val="DefaultParagraphFont"/>
    <w:uiPriority w:val="32"/>
    <w:qFormat/>
    <w:rsid w:val="007066A1"/>
    <w:rPr>
      <w:b/>
      <w:bCs/>
      <w:smallCaps/>
      <w:color w:val="0F4761" w:themeColor="accent1" w:themeShade="BF"/>
      <w:spacing w:val="5"/>
    </w:rPr>
  </w:style>
  <w:style w:type="character" w:styleId="Hyperlink">
    <w:name w:val="Hyperlink"/>
    <w:basedOn w:val="DefaultParagraphFont"/>
    <w:uiPriority w:val="99"/>
    <w:unhideWhenUsed/>
    <w:rsid w:val="0023559B"/>
    <w:rPr>
      <w:color w:val="0000FF"/>
      <w:u w:val="single"/>
    </w:rPr>
  </w:style>
  <w:style w:type="character" w:customStyle="1" w:styleId="ListParagraphChar">
    <w:name w:val="List Paragraph Char"/>
    <w:aliases w:val="cS List Paragraph Char,Dot pt Char,F5 List Paragraph Char,List Paragraph1 Char,No Spacing1 Char,List Paragraph Char Char Char Char,Indicator Text Char,Numbered Para 1 Char,List Paragraph11 Char,Colorful List - Accent 11 Char"/>
    <w:basedOn w:val="DefaultParagraphFont"/>
    <w:link w:val="ListParagraph"/>
    <w:uiPriority w:val="34"/>
    <w:qFormat/>
    <w:rsid w:val="00073D9D"/>
  </w:style>
  <w:style w:type="paragraph" w:styleId="EndnoteText">
    <w:name w:val="endnote text"/>
    <w:basedOn w:val="Normal"/>
    <w:link w:val="EndnoteTextChar"/>
    <w:uiPriority w:val="99"/>
    <w:semiHidden/>
    <w:unhideWhenUsed/>
    <w:rsid w:val="00073D9D"/>
    <w:pPr>
      <w:suppressAutoHyphens/>
      <w:spacing w:after="0" w:line="240" w:lineRule="auto"/>
    </w:pPr>
    <w:rPr>
      <w:kern w:val="0"/>
      <w:sz w:val="20"/>
      <w:szCs w:val="20"/>
      <w14:ligatures w14:val="none"/>
    </w:rPr>
  </w:style>
  <w:style w:type="character" w:customStyle="1" w:styleId="EndnoteTextChar">
    <w:name w:val="Endnote Text Char"/>
    <w:basedOn w:val="DefaultParagraphFont"/>
    <w:link w:val="EndnoteText"/>
    <w:uiPriority w:val="99"/>
    <w:semiHidden/>
    <w:rsid w:val="00073D9D"/>
    <w:rPr>
      <w:kern w:val="0"/>
      <w:sz w:val="20"/>
      <w:szCs w:val="20"/>
      <w14:ligatures w14:val="none"/>
    </w:rPr>
  </w:style>
  <w:style w:type="character" w:styleId="EndnoteReference">
    <w:name w:val="endnote reference"/>
    <w:basedOn w:val="DefaultParagraphFont"/>
    <w:uiPriority w:val="99"/>
    <w:semiHidden/>
    <w:unhideWhenUsed/>
    <w:rsid w:val="00073D9D"/>
    <w:rPr>
      <w:vertAlign w:val="superscript"/>
    </w:rPr>
  </w:style>
  <w:style w:type="paragraph" w:styleId="NoSpacing">
    <w:name w:val="No Spacing"/>
    <w:uiPriority w:val="1"/>
    <w:qFormat/>
    <w:rsid w:val="00073D9D"/>
    <w:pPr>
      <w:spacing w:after="0" w:line="240" w:lineRule="auto"/>
    </w:pPr>
  </w:style>
  <w:style w:type="character" w:styleId="CommentReference">
    <w:name w:val="annotation reference"/>
    <w:basedOn w:val="DefaultParagraphFont"/>
    <w:uiPriority w:val="99"/>
    <w:semiHidden/>
    <w:unhideWhenUsed/>
    <w:rsid w:val="002A78C3"/>
    <w:rPr>
      <w:sz w:val="16"/>
      <w:szCs w:val="16"/>
    </w:rPr>
  </w:style>
  <w:style w:type="paragraph" w:styleId="CommentText">
    <w:name w:val="annotation text"/>
    <w:basedOn w:val="Normal"/>
    <w:link w:val="CommentTextChar"/>
    <w:uiPriority w:val="99"/>
    <w:unhideWhenUsed/>
    <w:rsid w:val="002A78C3"/>
    <w:pPr>
      <w:spacing w:line="240" w:lineRule="auto"/>
    </w:pPr>
    <w:rPr>
      <w:sz w:val="20"/>
      <w:szCs w:val="20"/>
    </w:rPr>
  </w:style>
  <w:style w:type="character" w:customStyle="1" w:styleId="CommentTextChar">
    <w:name w:val="Comment Text Char"/>
    <w:basedOn w:val="DefaultParagraphFont"/>
    <w:link w:val="CommentText"/>
    <w:uiPriority w:val="99"/>
    <w:rsid w:val="002A78C3"/>
    <w:rPr>
      <w:sz w:val="20"/>
      <w:szCs w:val="20"/>
    </w:rPr>
  </w:style>
  <w:style w:type="character" w:styleId="UnresolvedMention">
    <w:name w:val="Unresolved Mention"/>
    <w:basedOn w:val="DefaultParagraphFont"/>
    <w:uiPriority w:val="99"/>
    <w:semiHidden/>
    <w:unhideWhenUsed/>
    <w:rsid w:val="008E2C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3922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endnotes.xml.rels><?xml version="1.0" encoding="UTF-8" standalone="yes"?>
<Relationships xmlns="http://schemas.openxmlformats.org/package/2006/relationships"><Relationship Id="rId3" Type="http://schemas.openxmlformats.org/officeDocument/2006/relationships/hyperlink" Target="https://ucalgary.scholaris.ca/server/api/core/bitstreams/491f55f9-61e9-4185-8a1f-c6d402675403/content" TargetMode="External"/><Relationship Id="rId2" Type="http://schemas.openxmlformats.org/officeDocument/2006/relationships/hyperlink" Target="https://www.gov.scot/collections/scottish-health-survey" TargetMode="External"/><Relationship Id="rId1" Type="http://schemas.openxmlformats.org/officeDocument/2006/relationships/hyperlink" Target="https://digital.nhs.uk/data-and-information/publications/statistical/health-survey-for-englan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EF027D-1EDF-4078-B844-8B879112BD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5</Pages>
  <Words>1737</Words>
  <Characters>9901</Characters>
  <Application>Microsoft Office Word</Application>
  <DocSecurity>0</DocSecurity>
  <Lines>82</Lines>
  <Paragraphs>23</Paragraphs>
  <ScaleCrop>false</ScaleCrop>
  <Company/>
  <LinksUpToDate>false</LinksUpToDate>
  <CharactersWithSpaces>1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Tipping</dc:creator>
  <cp:keywords/>
  <dc:description/>
  <cp:lastModifiedBy>Sarah Tipping</cp:lastModifiedBy>
  <cp:revision>46</cp:revision>
  <dcterms:created xsi:type="dcterms:W3CDTF">2025-05-07T10:56:00Z</dcterms:created>
  <dcterms:modified xsi:type="dcterms:W3CDTF">2025-08-08T08:24:00Z</dcterms:modified>
</cp:coreProperties>
</file>